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33"/>
        <w:gridCol w:w="933"/>
        <w:gridCol w:w="933"/>
        <w:gridCol w:w="933"/>
        <w:gridCol w:w="933"/>
        <w:gridCol w:w="870"/>
        <w:gridCol w:w="933"/>
        <w:gridCol w:w="933"/>
        <w:gridCol w:w="870"/>
        <w:gridCol w:w="870"/>
        <w:gridCol w:w="870"/>
        <w:gridCol w:w="870"/>
        <w:gridCol w:w="870"/>
        <w:gridCol w:w="870"/>
        <w:gridCol w:w="870"/>
        <w:gridCol w:w="938"/>
        <w:gridCol w:w="933"/>
        <w:gridCol w:w="870"/>
        <w:gridCol w:w="792"/>
      </w:tblGrid>
      <w:tr>
        <w:trPr/>
        <w:tc>
          <w:tcPr>
            <w:tcW w:w="17963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ble S2. </w:t>
            </w:r>
            <w:r>
              <w:rPr>
                <w:sz w:val="16"/>
                <w:szCs w:val="16"/>
              </w:rPr>
              <w:t>Coefficient of genetic differentiation (under diagonal) and geographic distances (above diagonal) of lineage II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ZG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G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GX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GX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XY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YN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ZCQ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ZSC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GZ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FJ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ZFJ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FJ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H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H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TW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kok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taya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u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la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ZGD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4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7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GD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2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GX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8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GX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7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XY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3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9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2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Y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8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8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74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5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ZCQ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8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76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1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4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9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1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ZSC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12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4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5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14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5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GZ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0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1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3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8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6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FJ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2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4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8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8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ZFJ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ind w:firstLine="80"/>
              <w:rPr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218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73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3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2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FJ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0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5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2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2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3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4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4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H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6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81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9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85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2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1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1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H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7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3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2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0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TW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6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7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5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8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kok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6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9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6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2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7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1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1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4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3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5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0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2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3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tay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9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1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3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1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6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8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3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27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3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9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0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4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9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3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8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23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6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u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9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7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4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1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7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4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8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3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5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2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8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0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0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6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5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8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la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4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3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0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7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1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9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1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8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1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5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77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3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2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1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8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3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162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7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963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e: * Represent the difference at the level of significance, P</w:t>
            </w:r>
            <w:r>
              <w:rPr>
                <w:rFonts w:cs="宋体;SimSun" w:ascii="宋体;SimSun" w:hAnsi="宋体;SimSun"/>
                <w:sz w:val="16"/>
                <w:szCs w:val="16"/>
              </w:rPr>
              <w:t>﹤</w:t>
            </w:r>
            <w:r>
              <w:rPr>
                <w:sz w:val="16"/>
                <w:szCs w:val="16"/>
              </w:rPr>
              <w:t>0.05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23811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1:31:00Z</dcterms:created>
  <dc:creator>Administrator</dc:creator>
  <dc:description/>
  <cp:keywords/>
  <dc:language>en-US</dc:language>
  <cp:lastModifiedBy>SkyUN.Org</cp:lastModifiedBy>
  <cp:lastPrinted>2013-05-07T16:49:00Z</cp:lastPrinted>
  <dcterms:modified xsi:type="dcterms:W3CDTF">2014-01-29T09:39:00Z</dcterms:modified>
  <cp:revision>10</cp:revision>
  <dc:subject/>
  <dc:title/>
</cp:coreProperties>
</file>